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4A5D2" w14:textId="79377256" w:rsidR="001409CF" w:rsidRDefault="001409CF" w:rsidP="001409C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upplementary </w:t>
      </w:r>
      <w:r w:rsidRPr="00AD3FC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</w:t>
      </w:r>
      <w:r w:rsidRPr="00AD3FC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: </w:t>
      </w:r>
      <w:r w:rsidRPr="006855B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Hierarchical regression predicting the interpersonal dimension agency in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hree</w:t>
      </w:r>
      <w:r w:rsidRPr="006855B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steps by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gender, </w:t>
      </w:r>
      <w:r w:rsidRPr="006855B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tate anxiety (STAI), trait anxiety (STAI), depression (BDI-II), an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recognition of facial surprise </w:t>
      </w:r>
      <w:r w:rsidRPr="00BD3D9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unbiased hit rate)</w:t>
      </w:r>
      <w:r w:rsidRPr="006855B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N =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9</w:t>
      </w:r>
      <w:r w:rsidRPr="006855B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).</w:t>
      </w:r>
    </w:p>
    <w:p w14:paraId="4FEA3ABC" w14:textId="77777777" w:rsidR="001409CF" w:rsidRDefault="001409CF" w:rsidP="001409C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67DC2924" w14:textId="77777777" w:rsidR="001409CF" w:rsidRDefault="001409CF" w:rsidP="001409CF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Normal"/>
        <w:tblW w:w="938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851"/>
        <w:gridCol w:w="992"/>
        <w:gridCol w:w="992"/>
        <w:gridCol w:w="993"/>
        <w:gridCol w:w="879"/>
        <w:gridCol w:w="709"/>
      </w:tblGrid>
      <w:tr w:rsidR="001409CF" w14:paraId="45D92A50" w14:textId="77777777" w:rsidTr="00CC319E">
        <w:trPr>
          <w:trHeight w:val="24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34B09" w14:textId="77777777" w:rsidR="001409CF" w:rsidRPr="00BD3D9C" w:rsidRDefault="001409CF" w:rsidP="00CC319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11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23C89" w14:textId="4B59ED29" w:rsidR="001409CF" w:rsidRPr="00BD3D9C" w:rsidRDefault="001409CF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 xml:space="preserve">                 Coefficients                        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9D3453">
              <w:rPr>
                <w:b/>
                <w:bCs/>
                <w:sz w:val="22"/>
                <w:szCs w:val="22"/>
                <w:lang w:val="en-US"/>
              </w:rPr>
              <w:t xml:space="preserve">  </w:t>
            </w:r>
            <w:r w:rsidRPr="00BD3D9C">
              <w:rPr>
                <w:b/>
                <w:bCs/>
                <w:sz w:val="22"/>
                <w:szCs w:val="22"/>
                <w:lang w:val="en-US"/>
              </w:rPr>
              <w:t xml:space="preserve">Multicollinearity           Model </w:t>
            </w:r>
          </w:p>
        </w:tc>
      </w:tr>
      <w:tr w:rsidR="001409CF" w14:paraId="04D1A76D" w14:textId="77777777" w:rsidTr="00CC319E">
        <w:trPr>
          <w:trHeight w:val="30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91109" w14:textId="77777777" w:rsidR="001409CF" w:rsidRPr="00BD3D9C" w:rsidRDefault="001409CF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F552C" w14:textId="77777777" w:rsidR="001409CF" w:rsidRPr="00BD3D9C" w:rsidRDefault="001409CF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336BA" w14:textId="77777777" w:rsidR="001409CF" w:rsidRPr="00BD3D9C" w:rsidRDefault="001409CF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Bet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74AD3" w14:textId="77777777" w:rsidR="001409CF" w:rsidRPr="00BD3D9C" w:rsidRDefault="001409CF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i/>
                <w:iCs/>
                <w:sz w:val="22"/>
                <w:szCs w:val="22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E3E8B" w14:textId="77777777" w:rsidR="001409CF" w:rsidRPr="00BD3D9C" w:rsidRDefault="001409CF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Sig. (</w:t>
            </w:r>
            <w:r w:rsidRPr="00BD3D9C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BD3D9C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235AF" w14:textId="77777777" w:rsidR="001409CF" w:rsidRPr="00BD3D9C" w:rsidRDefault="001409CF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Tol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25695" w14:textId="77777777" w:rsidR="001409CF" w:rsidRPr="00BD3D9C" w:rsidRDefault="001409CF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VIF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0946E" w14:textId="77777777" w:rsidR="001409CF" w:rsidRPr="00BD3D9C" w:rsidRDefault="001409CF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R</w:t>
            </w:r>
            <w:r w:rsidRPr="00BD3D9C">
              <w:rPr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B1500" w14:textId="77777777" w:rsidR="001409CF" w:rsidRPr="00BD3D9C" w:rsidRDefault="001409CF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color w:val="20292A"/>
                <w:sz w:val="22"/>
                <w:szCs w:val="22"/>
                <w:u w:color="20292A"/>
                <w:shd w:val="clear" w:color="auto" w:fill="FFFFFF"/>
              </w:rPr>
              <w:t>∆</w:t>
            </w:r>
            <w:r w:rsidRPr="00BD3D9C">
              <w:rPr>
                <w:b/>
                <w:bCs/>
                <w:sz w:val="22"/>
                <w:szCs w:val="22"/>
                <w:lang w:val="en-US"/>
              </w:rPr>
              <w:t>R</w:t>
            </w:r>
            <w:r w:rsidRPr="00BD3D9C">
              <w:rPr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1409CF" w14:paraId="131336F1" w14:textId="77777777" w:rsidTr="00CC319E">
        <w:trPr>
          <w:trHeight w:val="24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0AEFA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 xml:space="preserve">Step1     </w:t>
            </w:r>
            <w:r w:rsidRPr="00BD3D9C">
              <w:rPr>
                <w:sz w:val="22"/>
                <w:szCs w:val="22"/>
                <w:lang w:val="en-US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5975E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CD660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90A00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175D8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2C320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46C95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  <w:lang w:val="en-US"/>
              </w:rPr>
              <w:t>0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64E52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58</w:t>
            </w:r>
            <w:r w:rsidRPr="00BD3D9C">
              <w:rPr>
                <w:sz w:val="22"/>
                <w:szCs w:val="22"/>
                <w:lang w:val="en-US"/>
              </w:rPr>
              <w:t>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7707C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</w:t>
            </w:r>
          </w:p>
        </w:tc>
      </w:tr>
      <w:tr w:rsidR="001409CF" w14:paraId="1F8FAA52" w14:textId="77777777" w:rsidTr="00CC319E">
        <w:trPr>
          <w:trHeight w:val="24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F729F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 xml:space="preserve">Step2     </w:t>
            </w:r>
            <w:r w:rsidRPr="00BD3D9C">
              <w:rPr>
                <w:sz w:val="22"/>
                <w:szCs w:val="22"/>
                <w:lang w:val="en-US"/>
              </w:rPr>
              <w:t>State anxie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D2B02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0.</w:t>
            </w:r>
            <w:r>
              <w:rPr>
                <w:sz w:val="22"/>
                <w:szCs w:val="22"/>
                <w:lang w:val="en-US"/>
              </w:rPr>
              <w:t>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7BF1F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.</w:t>
            </w:r>
            <w:r>
              <w:rPr>
                <w:sz w:val="22"/>
                <w:szCs w:val="22"/>
                <w:lang w:val="en-US"/>
              </w:rPr>
              <w:t>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BE878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0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2261F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D6DFE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1977E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D9E08" w14:textId="77777777" w:rsidR="001409CF" w:rsidRPr="00BD3D9C" w:rsidRDefault="001409CF" w:rsidP="00CC31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4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469E8" w14:textId="77777777" w:rsidR="001409CF" w:rsidRPr="00BD3D9C" w:rsidRDefault="001409CF" w:rsidP="00CC31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6*</w:t>
            </w:r>
          </w:p>
        </w:tc>
      </w:tr>
      <w:tr w:rsidR="001409CF" w14:paraId="071B146A" w14:textId="77777777" w:rsidTr="00CC319E">
        <w:trPr>
          <w:trHeight w:val="24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5D8BD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 xml:space="preserve">               Trait anxie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8B967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0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D9017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D9CDF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3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7DAAD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0</w:t>
            </w:r>
            <w:r>
              <w:rPr>
                <w:sz w:val="22"/>
                <w:szCs w:val="22"/>
                <w:lang w:val="en-US"/>
              </w:rPr>
              <w:t>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CD325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D2A67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083EA" w14:textId="77777777" w:rsidR="001409CF" w:rsidRPr="00BD3D9C" w:rsidRDefault="001409CF" w:rsidP="00CC319E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18153" w14:textId="77777777" w:rsidR="001409CF" w:rsidRPr="00BD3D9C" w:rsidRDefault="001409CF" w:rsidP="00CC319E">
            <w:pPr>
              <w:rPr>
                <w:sz w:val="22"/>
                <w:szCs w:val="22"/>
              </w:rPr>
            </w:pPr>
          </w:p>
        </w:tc>
      </w:tr>
      <w:tr w:rsidR="001409CF" w14:paraId="4BDB297E" w14:textId="77777777" w:rsidTr="00CC319E">
        <w:trPr>
          <w:trHeight w:val="515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AD005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 xml:space="preserve">               Depress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B1B6C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7BC47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EB28E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0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4C55B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3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410BE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33D50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3FC4F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318CD" w14:textId="77777777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</w:p>
        </w:tc>
      </w:tr>
      <w:tr w:rsidR="001409CF" w14:paraId="03CD522F" w14:textId="77777777" w:rsidTr="00CC319E">
        <w:trPr>
          <w:trHeight w:val="515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3A962" w14:textId="77777777" w:rsidR="001409CF" w:rsidRDefault="001409CF" w:rsidP="00CC319E">
            <w:pPr>
              <w:spacing w:after="120" w:line="276" w:lineRule="auto"/>
              <w:rPr>
                <w:sz w:val="22"/>
                <w:szCs w:val="22"/>
                <w:lang w:val="en-US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 xml:space="preserve">Step 3 </w:t>
            </w:r>
            <w:r w:rsidRPr="00BD3D9C">
              <w:rPr>
                <w:sz w:val="22"/>
                <w:szCs w:val="22"/>
                <w:lang w:val="en-US"/>
              </w:rPr>
              <w:t xml:space="preserve">   </w:t>
            </w:r>
            <w:r>
              <w:rPr>
                <w:sz w:val="22"/>
                <w:szCs w:val="22"/>
                <w:lang w:val="en-US"/>
              </w:rPr>
              <w:t xml:space="preserve">Recognition  </w:t>
            </w:r>
          </w:p>
          <w:p w14:paraId="2015E095" w14:textId="63CE2088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               surprise</w:t>
            </w:r>
            <w:r w:rsidRPr="00BD3D9C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56EA7" w14:textId="3E96C2D6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10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2AAD3" w14:textId="53006D0B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.</w:t>
            </w:r>
            <w:r>
              <w:rPr>
                <w:sz w:val="22"/>
                <w:szCs w:val="22"/>
                <w:lang w:val="en-US"/>
              </w:rPr>
              <w:t>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0364D" w14:textId="2CCA4EDB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1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FE3B0" w14:textId="614C6FAE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ECE3A" w14:textId="65200FD4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A4123" w14:textId="614E7418" w:rsidR="001409CF" w:rsidRPr="00BD3D9C" w:rsidRDefault="001409CF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Pr="00BD3D9C">
              <w:rPr>
                <w:sz w:val="22"/>
                <w:szCs w:val="22"/>
                <w:lang w:val="en-US"/>
              </w:rPr>
              <w:t>.0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1D326" w14:textId="173ED840" w:rsidR="001409CF" w:rsidRPr="00BD3D9C" w:rsidRDefault="001409CF" w:rsidP="00CC31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31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E472E" w14:textId="627701E2" w:rsidR="001409CF" w:rsidRPr="00BD3D9C" w:rsidRDefault="001409CF" w:rsidP="00CC31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7</w:t>
            </w:r>
          </w:p>
        </w:tc>
      </w:tr>
    </w:tbl>
    <w:p w14:paraId="76D67777" w14:textId="77777777" w:rsidR="001409CF" w:rsidRDefault="001409CF" w:rsidP="001409CF">
      <w:pPr>
        <w:widowControl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1CB1F862" w14:textId="77777777" w:rsidR="001409CF" w:rsidRDefault="001409CF" w:rsidP="001409CF">
      <w:pPr>
        <w:spacing w:after="200" w:line="276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Gender code: 1 = female, 2 = male; β </w:t>
      </w:r>
      <w:r>
        <w:rPr>
          <w:rFonts w:ascii="Times New Roman" w:hAnsi="Times New Roman"/>
          <w:lang w:val="en-US"/>
        </w:rPr>
        <w:t xml:space="preserve">= unstandardized regression coefficient; Tol. = Tolerance; VIF = Variance Inflation Factor. 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</w:p>
    <w:p w14:paraId="72928DA8" w14:textId="77777777" w:rsidR="001409CF" w:rsidRDefault="001409CF" w:rsidP="001409CF">
      <w:pPr>
        <w:spacing w:after="92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/>
          <w:lang w:val="en-US"/>
        </w:rPr>
        <w:t xml:space="preserve">* </w:t>
      </w:r>
      <w:r>
        <w:rPr>
          <w:rFonts w:ascii="Times New Roman" w:hAnsi="Times New Roman"/>
          <w:i/>
          <w:iCs/>
          <w:lang w:val="en-US"/>
        </w:rPr>
        <w:t xml:space="preserve">p </w:t>
      </w:r>
      <w:r>
        <w:rPr>
          <w:rFonts w:ascii="Times New Roman" w:hAnsi="Times New Roman"/>
          <w:lang w:val="en-US"/>
        </w:rPr>
        <w:t xml:space="preserve">&lt;.01; ** </w:t>
      </w:r>
      <w:r>
        <w:rPr>
          <w:rFonts w:ascii="Times New Roman" w:hAnsi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≤</w:t>
      </w:r>
      <w:r>
        <w:rPr>
          <w:rFonts w:ascii="Times New Roman" w:hAnsi="Times New Roman"/>
          <w:lang w:val="en-US"/>
        </w:rPr>
        <w:t xml:space="preserve"> .001.</w:t>
      </w:r>
    </w:p>
    <w:p w14:paraId="7B17318B" w14:textId="77777777" w:rsidR="001409CF" w:rsidRDefault="001409CF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br w:type="page"/>
      </w:r>
    </w:p>
    <w:p w14:paraId="298449C5" w14:textId="23908A52" w:rsidR="00E61957" w:rsidRDefault="006855BA" w:rsidP="00E619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 xml:space="preserve">Supplementary </w:t>
      </w:r>
      <w:r w:rsidR="00AD3FC6" w:rsidRPr="00AD3FC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able </w:t>
      </w:r>
      <w:r w:rsidR="001C329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</w:t>
      </w:r>
      <w:r w:rsidR="00AD3FC6" w:rsidRPr="00AD3FC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: </w:t>
      </w:r>
      <w:r w:rsidRPr="006855B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Hierarchical regression predicting the interpersonal dimension agency in </w:t>
      </w:r>
      <w:r w:rsidR="00BD3D9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hree</w:t>
      </w:r>
      <w:r w:rsidRPr="006855B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steps by </w:t>
      </w:r>
      <w:r w:rsidR="00BD3D9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gender, </w:t>
      </w:r>
      <w:r w:rsidRPr="006855B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tate anxiety (STAI), trait anxiety (STAI), depression (BDI-II), and </w:t>
      </w:r>
      <w:r w:rsidR="00BD3D9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recognition of facial </w:t>
      </w:r>
      <w:r w:rsidR="001C329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anger </w:t>
      </w:r>
      <w:r w:rsidR="00BD3D9C" w:rsidRPr="00BD3D9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unbiased hit rate)</w:t>
      </w:r>
      <w:r w:rsidR="00BD3D9C" w:rsidRPr="006855B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6855B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(N = </w:t>
      </w:r>
      <w:r w:rsidR="00BD3D9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9</w:t>
      </w:r>
      <w:r w:rsidRPr="006855B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).</w:t>
      </w:r>
    </w:p>
    <w:p w14:paraId="056DB0D9" w14:textId="5C262D8D" w:rsidR="00F078BA" w:rsidRDefault="00F078BA" w:rsidP="00E619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20BE7A40" w14:textId="77777777" w:rsidR="00F078BA" w:rsidRDefault="00F078BA" w:rsidP="00F078BA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Normal"/>
        <w:tblW w:w="938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851"/>
        <w:gridCol w:w="992"/>
        <w:gridCol w:w="992"/>
        <w:gridCol w:w="993"/>
        <w:gridCol w:w="879"/>
        <w:gridCol w:w="709"/>
      </w:tblGrid>
      <w:tr w:rsidR="00F078BA" w14:paraId="72F19597" w14:textId="77777777" w:rsidTr="001C3294">
        <w:trPr>
          <w:trHeight w:val="24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4AB56" w14:textId="77777777" w:rsidR="00F078BA" w:rsidRPr="00BD3D9C" w:rsidRDefault="00F078BA" w:rsidP="00CC319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11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DE407" w14:textId="50C28C96" w:rsidR="00F078BA" w:rsidRPr="00BD3D9C" w:rsidRDefault="00F078BA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 xml:space="preserve">                 Coefficients                         </w:t>
            </w:r>
            <w:r w:rsidR="00BD3D9C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9D3453">
              <w:rPr>
                <w:b/>
                <w:bCs/>
                <w:sz w:val="22"/>
                <w:szCs w:val="22"/>
                <w:lang w:val="en-US"/>
              </w:rPr>
              <w:t xml:space="preserve">  </w:t>
            </w:r>
            <w:r w:rsidRPr="00BD3D9C">
              <w:rPr>
                <w:b/>
                <w:bCs/>
                <w:sz w:val="22"/>
                <w:szCs w:val="22"/>
                <w:lang w:val="en-US"/>
              </w:rPr>
              <w:t xml:space="preserve">Multicollinearity           Model </w:t>
            </w:r>
          </w:p>
        </w:tc>
      </w:tr>
      <w:tr w:rsidR="00F078BA" w14:paraId="16C4F2D1" w14:textId="77777777" w:rsidTr="001C3294">
        <w:trPr>
          <w:trHeight w:val="30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4B2C6" w14:textId="77777777" w:rsidR="00F078BA" w:rsidRPr="00BD3D9C" w:rsidRDefault="00F078BA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B2595" w14:textId="77777777" w:rsidR="00F078BA" w:rsidRPr="00BD3D9C" w:rsidRDefault="00F078BA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D7BD3" w14:textId="77777777" w:rsidR="00F078BA" w:rsidRPr="00BD3D9C" w:rsidRDefault="00F078BA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Bet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43E6C" w14:textId="77777777" w:rsidR="00F078BA" w:rsidRPr="00BD3D9C" w:rsidRDefault="00F078BA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i/>
                <w:iCs/>
                <w:sz w:val="22"/>
                <w:szCs w:val="22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B76E0" w14:textId="77777777" w:rsidR="00F078BA" w:rsidRPr="00BD3D9C" w:rsidRDefault="00F078BA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Sig. (</w:t>
            </w:r>
            <w:r w:rsidRPr="00BD3D9C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BD3D9C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C2759" w14:textId="77777777" w:rsidR="00F078BA" w:rsidRPr="00BD3D9C" w:rsidRDefault="00F078BA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Tol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E4F1C" w14:textId="77777777" w:rsidR="00F078BA" w:rsidRPr="00BD3D9C" w:rsidRDefault="00F078BA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VIF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DAD7B" w14:textId="77777777" w:rsidR="00F078BA" w:rsidRPr="00BD3D9C" w:rsidRDefault="00F078BA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R</w:t>
            </w:r>
            <w:r w:rsidRPr="00BD3D9C">
              <w:rPr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50605" w14:textId="77777777" w:rsidR="00F078BA" w:rsidRPr="00BD3D9C" w:rsidRDefault="00F078BA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color w:val="20292A"/>
                <w:sz w:val="22"/>
                <w:szCs w:val="22"/>
                <w:u w:color="20292A"/>
                <w:shd w:val="clear" w:color="auto" w:fill="FFFFFF"/>
              </w:rPr>
              <w:t>∆</w:t>
            </w:r>
            <w:r w:rsidRPr="00BD3D9C">
              <w:rPr>
                <w:b/>
                <w:bCs/>
                <w:sz w:val="22"/>
                <w:szCs w:val="22"/>
                <w:lang w:val="en-US"/>
              </w:rPr>
              <w:t>R</w:t>
            </w:r>
            <w:r w:rsidRPr="00BD3D9C">
              <w:rPr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F078BA" w14:paraId="7801B6C1" w14:textId="77777777" w:rsidTr="001C3294">
        <w:trPr>
          <w:trHeight w:val="24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3FF4A" w14:textId="19AFD23F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 xml:space="preserve">Step1     </w:t>
            </w:r>
            <w:r w:rsidR="00BD3D9C" w:rsidRPr="00BD3D9C">
              <w:rPr>
                <w:sz w:val="22"/>
                <w:szCs w:val="22"/>
                <w:lang w:val="en-US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578AC" w14:textId="6E35875C" w:rsidR="00F078BA" w:rsidRPr="00BD3D9C" w:rsidRDefault="00A115A5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</w:t>
            </w:r>
            <w:r w:rsidR="00F078BA"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34091" w14:textId="4108DCC3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 w:rsidR="00A115A5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0CB99" w14:textId="652C6055" w:rsidR="00F078BA" w:rsidRPr="00BD3D9C" w:rsidRDefault="00A115A5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</w:t>
            </w:r>
            <w:r w:rsidR="00F078BA"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F8D04" w14:textId="027BC9B9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 w:rsidR="00A115A5">
              <w:rPr>
                <w:sz w:val="22"/>
                <w:szCs w:val="22"/>
                <w:lang w:val="en-US"/>
              </w:rPr>
              <w:t>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1A387" w14:textId="6A024299" w:rsidR="00F078BA" w:rsidRPr="00BD3D9C" w:rsidRDefault="00A115A5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F078BA"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B3A0D" w14:textId="518A1F5B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1.</w:t>
            </w:r>
            <w:r w:rsidR="00A115A5">
              <w:rPr>
                <w:sz w:val="22"/>
                <w:szCs w:val="22"/>
                <w:lang w:val="en-US"/>
              </w:rPr>
              <w:t>0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ECD8E" w14:textId="6BA27552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 w:rsidR="0044617C">
              <w:rPr>
                <w:sz w:val="22"/>
                <w:szCs w:val="22"/>
                <w:lang w:val="en-US"/>
              </w:rPr>
              <w:t>058</w:t>
            </w:r>
            <w:r w:rsidRPr="00BD3D9C">
              <w:rPr>
                <w:sz w:val="22"/>
                <w:szCs w:val="22"/>
                <w:lang w:val="en-US"/>
              </w:rPr>
              <w:t>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08958" w14:textId="77777777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</w:t>
            </w:r>
          </w:p>
        </w:tc>
      </w:tr>
      <w:tr w:rsidR="00F078BA" w14:paraId="47B669A5" w14:textId="77777777" w:rsidTr="001C3294">
        <w:trPr>
          <w:trHeight w:val="24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CF662" w14:textId="643A4BC2" w:rsidR="00F078BA" w:rsidRPr="00BD3D9C" w:rsidRDefault="00BD3D9C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 xml:space="preserve">Step2     </w:t>
            </w:r>
            <w:r w:rsidRPr="00BD3D9C">
              <w:rPr>
                <w:sz w:val="22"/>
                <w:szCs w:val="22"/>
                <w:lang w:val="en-US"/>
              </w:rPr>
              <w:t>State</w:t>
            </w:r>
            <w:r w:rsidR="00F078BA" w:rsidRPr="00BD3D9C">
              <w:rPr>
                <w:sz w:val="22"/>
                <w:szCs w:val="22"/>
                <w:lang w:val="en-US"/>
              </w:rPr>
              <w:t xml:space="preserve"> anxie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4F992" w14:textId="369DB196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0.</w:t>
            </w:r>
            <w:r w:rsidR="00A115A5">
              <w:rPr>
                <w:sz w:val="22"/>
                <w:szCs w:val="22"/>
                <w:lang w:val="en-US"/>
              </w:rPr>
              <w:t>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74C81" w14:textId="7826B10F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.</w:t>
            </w:r>
            <w:r w:rsidR="00A115A5">
              <w:rPr>
                <w:sz w:val="22"/>
                <w:szCs w:val="22"/>
                <w:lang w:val="en-US"/>
              </w:rPr>
              <w:t>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EAB16" w14:textId="23E8A609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</w:t>
            </w:r>
            <w:r w:rsidR="00A115A5">
              <w:rPr>
                <w:sz w:val="22"/>
                <w:szCs w:val="22"/>
                <w:lang w:val="en-US"/>
              </w:rPr>
              <w:t>0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 w:rsidR="00A115A5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623A4" w14:textId="29D854C0" w:rsidR="00F078BA" w:rsidRPr="00BD3D9C" w:rsidRDefault="00A115A5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20A57" w14:textId="23AB8C72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 w:rsidR="00A115A5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39B8D" w14:textId="6B1BA940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1.</w:t>
            </w:r>
            <w:r w:rsidR="00A115A5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331F0" w14:textId="41EA02DA" w:rsidR="00F078BA" w:rsidRPr="00BD3D9C" w:rsidRDefault="0044617C" w:rsidP="00CC31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4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F8322" w14:textId="1EA73E22" w:rsidR="00F078BA" w:rsidRPr="00BD3D9C" w:rsidRDefault="0044617C" w:rsidP="00CC31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6*</w:t>
            </w:r>
          </w:p>
        </w:tc>
      </w:tr>
      <w:tr w:rsidR="00F078BA" w14:paraId="0F61B35A" w14:textId="77777777" w:rsidTr="001C3294">
        <w:trPr>
          <w:trHeight w:val="24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FC4EB" w14:textId="3BAF49F2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 xml:space="preserve">               </w:t>
            </w:r>
            <w:r w:rsidR="00BD3D9C" w:rsidRPr="00BD3D9C">
              <w:rPr>
                <w:sz w:val="22"/>
                <w:szCs w:val="22"/>
                <w:lang w:val="en-US"/>
              </w:rPr>
              <w:t>Trait anxie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24D60" w14:textId="18FD441C" w:rsidR="00F078BA" w:rsidRPr="00BD3D9C" w:rsidRDefault="00A115A5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0</w:t>
            </w:r>
            <w:r w:rsidR="00F078BA"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F4C31" w14:textId="03132CFC" w:rsidR="00F078BA" w:rsidRPr="00BD3D9C" w:rsidRDefault="00A115A5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="00F078BA"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AD85C" w14:textId="1AE0F9DF" w:rsidR="00F078BA" w:rsidRPr="00BD3D9C" w:rsidRDefault="00A115A5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3</w:t>
            </w:r>
            <w:r w:rsidR="00F078BA"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AEBC1" w14:textId="0730E67E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0</w:t>
            </w:r>
            <w:r w:rsidR="00A115A5">
              <w:rPr>
                <w:sz w:val="22"/>
                <w:szCs w:val="22"/>
                <w:lang w:val="en-US"/>
              </w:rPr>
              <w:t>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33D01" w14:textId="4B4B0673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 w:rsidR="00A115A5"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82CCD" w14:textId="17B9F417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1.</w:t>
            </w:r>
            <w:r w:rsidR="00A115A5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B7B5B" w14:textId="77777777" w:rsidR="00F078BA" w:rsidRPr="00BD3D9C" w:rsidRDefault="00F078BA" w:rsidP="00CC319E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82574" w14:textId="77777777" w:rsidR="00F078BA" w:rsidRPr="00BD3D9C" w:rsidRDefault="00F078BA" w:rsidP="00CC319E">
            <w:pPr>
              <w:rPr>
                <w:sz w:val="22"/>
                <w:szCs w:val="22"/>
              </w:rPr>
            </w:pPr>
          </w:p>
        </w:tc>
      </w:tr>
      <w:tr w:rsidR="00F078BA" w14:paraId="08FA0C50" w14:textId="77777777" w:rsidTr="001C3294">
        <w:trPr>
          <w:trHeight w:val="515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A3FDD" w14:textId="1946E810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 xml:space="preserve">    </w:t>
            </w:r>
            <w:r w:rsidR="00BD3D9C" w:rsidRPr="00BD3D9C">
              <w:rPr>
                <w:sz w:val="22"/>
                <w:szCs w:val="22"/>
                <w:lang w:val="en-US"/>
              </w:rPr>
              <w:t xml:space="preserve">           Depress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0D5A8" w14:textId="128E6FFE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0.</w:t>
            </w:r>
            <w:r w:rsidR="00A115A5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155BC" w14:textId="20B15861" w:rsidR="00F078BA" w:rsidRPr="00BD3D9C" w:rsidRDefault="00A115A5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="00F078BA"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306FB" w14:textId="3DD01CBF" w:rsidR="00F078BA" w:rsidRPr="00BD3D9C" w:rsidRDefault="00A115A5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0</w:t>
            </w:r>
            <w:r w:rsidR="00F078BA"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FA46D" w14:textId="3540932B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 w:rsidR="00A115A5">
              <w:rPr>
                <w:sz w:val="22"/>
                <w:szCs w:val="22"/>
                <w:lang w:val="en-US"/>
              </w:rPr>
              <w:t>3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3A9E3" w14:textId="11961D91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 w:rsidR="00A115A5">
              <w:rPr>
                <w:sz w:val="22"/>
                <w:szCs w:val="22"/>
                <w:lang w:val="en-US"/>
              </w:rPr>
              <w:t>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93D75" w14:textId="1D1D6D69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1.</w:t>
            </w:r>
            <w:r w:rsidR="00A115A5"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7A319" w14:textId="501B843F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8B7A5" w14:textId="55728B8D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</w:p>
        </w:tc>
      </w:tr>
      <w:tr w:rsidR="00F078BA" w14:paraId="5027CBB5" w14:textId="77777777" w:rsidTr="001C3294">
        <w:trPr>
          <w:trHeight w:val="515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AA4F5" w14:textId="77777777" w:rsidR="00BD3D9C" w:rsidRDefault="00BD3D9C" w:rsidP="00CC319E">
            <w:pPr>
              <w:spacing w:after="120" w:line="276" w:lineRule="auto"/>
              <w:rPr>
                <w:sz w:val="22"/>
                <w:szCs w:val="22"/>
                <w:lang w:val="en-US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 xml:space="preserve">Step 3 </w:t>
            </w:r>
            <w:r w:rsidR="00F078BA" w:rsidRPr="00BD3D9C">
              <w:rPr>
                <w:sz w:val="22"/>
                <w:szCs w:val="22"/>
                <w:lang w:val="en-US"/>
              </w:rPr>
              <w:t xml:space="preserve">   </w:t>
            </w:r>
            <w:r>
              <w:rPr>
                <w:sz w:val="22"/>
                <w:szCs w:val="22"/>
                <w:lang w:val="en-US"/>
              </w:rPr>
              <w:t xml:space="preserve">Recognition  </w:t>
            </w:r>
          </w:p>
          <w:p w14:paraId="7BB70498" w14:textId="0621BA51" w:rsidR="00F078BA" w:rsidRPr="00BD3D9C" w:rsidRDefault="00BD3D9C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               </w:t>
            </w:r>
            <w:r w:rsidR="001C3294">
              <w:rPr>
                <w:sz w:val="22"/>
                <w:szCs w:val="22"/>
                <w:lang w:val="en-US"/>
              </w:rPr>
              <w:t>anger</w:t>
            </w:r>
            <w:r w:rsidRPr="00BD3D9C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82984" w14:textId="05B6BC76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</w:t>
            </w:r>
            <w:r w:rsidR="00A115A5">
              <w:rPr>
                <w:sz w:val="22"/>
                <w:szCs w:val="22"/>
                <w:lang w:val="en-US"/>
              </w:rPr>
              <w:t>1</w:t>
            </w:r>
            <w:r w:rsidR="001C3294">
              <w:rPr>
                <w:sz w:val="22"/>
                <w:szCs w:val="22"/>
                <w:lang w:val="en-US"/>
              </w:rPr>
              <w:t>3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 w:rsidR="001C3294">
              <w:rPr>
                <w:sz w:val="22"/>
                <w:szCs w:val="22"/>
                <w:lang w:val="en-US"/>
              </w:rPr>
              <w:t>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D6ED2" w14:textId="208ADC6E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.</w:t>
            </w:r>
            <w:r w:rsidR="001C3294">
              <w:rPr>
                <w:sz w:val="22"/>
                <w:szCs w:val="22"/>
                <w:lang w:val="en-US"/>
              </w:rPr>
              <w:t>1</w:t>
            </w:r>
            <w:r w:rsidR="00A115A5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114CE" w14:textId="5D9C7840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</w:t>
            </w:r>
            <w:r w:rsidR="001C3294">
              <w:rPr>
                <w:sz w:val="22"/>
                <w:szCs w:val="22"/>
                <w:lang w:val="en-US"/>
              </w:rPr>
              <w:t>2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 w:rsidR="001C3294"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7E440" w14:textId="729B0BF0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 w:rsidR="00B061F9">
              <w:rPr>
                <w:sz w:val="22"/>
                <w:szCs w:val="22"/>
                <w:lang w:val="en-US"/>
              </w:rPr>
              <w:t>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C402E" w14:textId="11D8F31E" w:rsidR="00F078BA" w:rsidRPr="00BD3D9C" w:rsidRDefault="00F078BA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 w:rsidR="00B061F9">
              <w:rPr>
                <w:sz w:val="22"/>
                <w:szCs w:val="22"/>
                <w:lang w:val="en-US"/>
              </w:rPr>
              <w:t>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70D77" w14:textId="001021E9" w:rsidR="00F078BA" w:rsidRPr="00BD3D9C" w:rsidRDefault="00B061F9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F078BA" w:rsidRPr="00BD3D9C">
              <w:rPr>
                <w:sz w:val="22"/>
                <w:szCs w:val="22"/>
                <w:lang w:val="en-US"/>
              </w:rPr>
              <w:t>.0</w:t>
            </w: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C3F28" w14:textId="260945BD" w:rsidR="00F078BA" w:rsidRPr="00BD3D9C" w:rsidRDefault="0044617C" w:rsidP="00CC31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</w:t>
            </w:r>
            <w:r w:rsidR="00B061F9">
              <w:rPr>
                <w:sz w:val="22"/>
                <w:szCs w:val="22"/>
              </w:rPr>
              <w:t>56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FD2D4" w14:textId="3F8CAE35" w:rsidR="00F078BA" w:rsidRPr="00BD3D9C" w:rsidRDefault="0044617C" w:rsidP="00CC31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B061F9">
              <w:rPr>
                <w:sz w:val="22"/>
                <w:szCs w:val="22"/>
              </w:rPr>
              <w:t>33*</w:t>
            </w:r>
          </w:p>
        </w:tc>
      </w:tr>
    </w:tbl>
    <w:p w14:paraId="58E36217" w14:textId="77777777" w:rsidR="00F078BA" w:rsidRDefault="00F078BA" w:rsidP="00F078BA">
      <w:pPr>
        <w:widowControl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2636E8E5" w14:textId="765DBC1B" w:rsidR="00F078BA" w:rsidRDefault="0044617C" w:rsidP="00F078BA">
      <w:pPr>
        <w:spacing w:after="200" w:line="276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Gender</w:t>
      </w:r>
      <w:r w:rsidR="001C3294">
        <w:rPr>
          <w:rFonts w:ascii="Times New Roman" w:eastAsia="Times New Roman" w:hAnsi="Times New Roman" w:cs="Times New Roman"/>
          <w:lang w:val="en-US"/>
        </w:rPr>
        <w:t xml:space="preserve"> code</w:t>
      </w:r>
      <w:r>
        <w:rPr>
          <w:rFonts w:ascii="Times New Roman" w:eastAsia="Times New Roman" w:hAnsi="Times New Roman" w:cs="Times New Roman"/>
          <w:lang w:val="en-US"/>
        </w:rPr>
        <w:t xml:space="preserve">: </w:t>
      </w:r>
      <w:r w:rsidR="001C3294">
        <w:rPr>
          <w:rFonts w:ascii="Times New Roman" w:eastAsia="Times New Roman" w:hAnsi="Times New Roman" w:cs="Times New Roman"/>
          <w:lang w:val="en-US"/>
        </w:rPr>
        <w:t>1 = female, 2 = male;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F078BA">
        <w:rPr>
          <w:rFonts w:ascii="Times New Roman" w:eastAsia="Times New Roman" w:hAnsi="Times New Roman" w:cs="Times New Roman"/>
          <w:lang w:val="en-US"/>
        </w:rPr>
        <w:t xml:space="preserve">β </w:t>
      </w:r>
      <w:r w:rsidR="00F078BA">
        <w:rPr>
          <w:rFonts w:ascii="Times New Roman" w:hAnsi="Times New Roman"/>
          <w:lang w:val="en-US"/>
        </w:rPr>
        <w:t>= unstandardized regression coefficient</w:t>
      </w:r>
      <w:r w:rsidR="001C3294">
        <w:rPr>
          <w:rFonts w:ascii="Times New Roman" w:hAnsi="Times New Roman"/>
          <w:lang w:val="en-US"/>
        </w:rPr>
        <w:t>;</w:t>
      </w:r>
      <w:r w:rsidR="00F078BA">
        <w:rPr>
          <w:rFonts w:ascii="Times New Roman" w:hAnsi="Times New Roman"/>
          <w:lang w:val="en-US"/>
        </w:rPr>
        <w:t xml:space="preserve"> Tol. =</w:t>
      </w:r>
      <w:r w:rsidR="001C3294">
        <w:rPr>
          <w:rFonts w:ascii="Times New Roman" w:hAnsi="Times New Roman"/>
          <w:lang w:val="en-US"/>
        </w:rPr>
        <w:t xml:space="preserve"> </w:t>
      </w:r>
      <w:r w:rsidR="00F078BA">
        <w:rPr>
          <w:rFonts w:ascii="Times New Roman" w:hAnsi="Times New Roman"/>
          <w:lang w:val="en-US"/>
        </w:rPr>
        <w:t>Tolerance</w:t>
      </w:r>
      <w:r w:rsidR="001C3294">
        <w:rPr>
          <w:rFonts w:ascii="Times New Roman" w:hAnsi="Times New Roman"/>
          <w:lang w:val="en-US"/>
        </w:rPr>
        <w:t>;</w:t>
      </w:r>
      <w:r w:rsidR="00F078BA">
        <w:rPr>
          <w:rFonts w:ascii="Times New Roman" w:hAnsi="Times New Roman"/>
          <w:lang w:val="en-US"/>
        </w:rPr>
        <w:t xml:space="preserve"> VIF = Variance Inflation Factor</w:t>
      </w:r>
      <w:r w:rsidR="001C3294">
        <w:rPr>
          <w:rFonts w:ascii="Times New Roman" w:hAnsi="Times New Roman"/>
          <w:lang w:val="en-US"/>
        </w:rPr>
        <w:t>.</w:t>
      </w:r>
      <w:r w:rsidR="00F078BA">
        <w:rPr>
          <w:rFonts w:ascii="Times New Roman" w:hAnsi="Times New Roman"/>
          <w:lang w:val="en-US"/>
        </w:rPr>
        <w:t xml:space="preserve"> </w:t>
      </w:r>
      <w:r w:rsidR="00F078BA">
        <w:rPr>
          <w:rFonts w:ascii="Times New Roman" w:hAnsi="Times New Roman"/>
          <w:lang w:val="en-US"/>
        </w:rPr>
        <w:tab/>
      </w:r>
      <w:r w:rsidR="00F078BA">
        <w:rPr>
          <w:rFonts w:ascii="Times New Roman" w:hAnsi="Times New Roman"/>
          <w:lang w:val="en-US"/>
        </w:rPr>
        <w:tab/>
      </w:r>
    </w:p>
    <w:p w14:paraId="2391592F" w14:textId="27352D76" w:rsidR="00F078BA" w:rsidRDefault="00F078BA" w:rsidP="00F078BA">
      <w:pPr>
        <w:spacing w:after="92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/>
          <w:lang w:val="en-US"/>
        </w:rPr>
        <w:t xml:space="preserve">* </w:t>
      </w:r>
      <w:r>
        <w:rPr>
          <w:rFonts w:ascii="Times New Roman" w:hAnsi="Times New Roman"/>
          <w:i/>
          <w:iCs/>
          <w:lang w:val="en-US"/>
        </w:rPr>
        <w:t xml:space="preserve">p </w:t>
      </w:r>
      <w:r>
        <w:rPr>
          <w:rFonts w:ascii="Times New Roman" w:hAnsi="Times New Roman"/>
          <w:lang w:val="en-US"/>
        </w:rPr>
        <w:t>&lt;.0</w:t>
      </w:r>
      <w:r w:rsidR="0044617C">
        <w:rPr>
          <w:rFonts w:ascii="Times New Roman" w:hAnsi="Times New Roman"/>
          <w:lang w:val="en-US"/>
        </w:rPr>
        <w:t>1</w:t>
      </w:r>
      <w:r>
        <w:rPr>
          <w:rFonts w:ascii="Times New Roman" w:hAnsi="Times New Roman"/>
          <w:lang w:val="en-US"/>
        </w:rPr>
        <w:t xml:space="preserve">; ** </w:t>
      </w:r>
      <w:r>
        <w:rPr>
          <w:rFonts w:ascii="Times New Roman" w:hAnsi="Times New Roman"/>
          <w:i/>
          <w:iCs/>
          <w:lang w:val="en-US"/>
        </w:rPr>
        <w:t xml:space="preserve">p </w:t>
      </w:r>
      <w:r w:rsidR="0044617C">
        <w:rPr>
          <w:rFonts w:ascii="Times New Roman" w:hAnsi="Times New Roman" w:cs="Times New Roman"/>
          <w:lang w:val="en-US"/>
        </w:rPr>
        <w:t>≤</w:t>
      </w:r>
      <w:r>
        <w:rPr>
          <w:rFonts w:ascii="Times New Roman" w:hAnsi="Times New Roman"/>
          <w:lang w:val="en-US"/>
        </w:rPr>
        <w:t xml:space="preserve"> .001.</w:t>
      </w:r>
    </w:p>
    <w:p w14:paraId="3FAE6752" w14:textId="5EE713FB" w:rsidR="001C3294" w:rsidRDefault="001C3294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br w:type="page"/>
      </w:r>
    </w:p>
    <w:p w14:paraId="46B7F8DD" w14:textId="6EBF45A6" w:rsidR="001C3294" w:rsidRDefault="001C3294" w:rsidP="001C329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 xml:space="preserve">Supplementary </w:t>
      </w:r>
      <w:r w:rsidRPr="00AD3FC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</w:t>
      </w:r>
      <w:r w:rsidRPr="00AD3FC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: </w:t>
      </w:r>
      <w:r w:rsidRPr="006855B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Hierarchical regression predicting the interpersonal dimension agency in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hree</w:t>
      </w:r>
      <w:r w:rsidRPr="006855B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steps by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gender, </w:t>
      </w:r>
      <w:r w:rsidRPr="006855B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tate anxiety (STAI), trait anxiety (STAI), depression (BDI-II), an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recognition of facial disgust </w:t>
      </w:r>
      <w:r w:rsidRPr="00BD3D9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unbiased hit rate)</w:t>
      </w:r>
      <w:r w:rsidRPr="006855B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N =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9</w:t>
      </w:r>
      <w:r w:rsidRPr="006855B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).</w:t>
      </w:r>
    </w:p>
    <w:p w14:paraId="1AD31A51" w14:textId="77777777" w:rsidR="001C3294" w:rsidRDefault="001C3294" w:rsidP="001C329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2FA55BB6" w14:textId="77777777" w:rsidR="001C3294" w:rsidRDefault="001C3294" w:rsidP="001C3294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Normal"/>
        <w:tblW w:w="938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851"/>
        <w:gridCol w:w="992"/>
        <w:gridCol w:w="992"/>
        <w:gridCol w:w="993"/>
        <w:gridCol w:w="879"/>
        <w:gridCol w:w="709"/>
      </w:tblGrid>
      <w:tr w:rsidR="001C3294" w14:paraId="0B93C302" w14:textId="77777777" w:rsidTr="00CC319E">
        <w:trPr>
          <w:trHeight w:val="24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C1720" w14:textId="77777777" w:rsidR="001C3294" w:rsidRPr="00BD3D9C" w:rsidRDefault="001C3294" w:rsidP="00CC319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11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027CD" w14:textId="58DF99A6" w:rsidR="001C3294" w:rsidRPr="00BD3D9C" w:rsidRDefault="001C3294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 xml:space="preserve">                 Coefficients                        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9D3453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BD3D9C">
              <w:rPr>
                <w:b/>
                <w:bCs/>
                <w:sz w:val="22"/>
                <w:szCs w:val="22"/>
                <w:lang w:val="en-US"/>
              </w:rPr>
              <w:t xml:space="preserve">Multicollinearity           Model </w:t>
            </w:r>
          </w:p>
        </w:tc>
      </w:tr>
      <w:tr w:rsidR="001C3294" w14:paraId="13AD4D1E" w14:textId="77777777" w:rsidTr="00CC319E">
        <w:trPr>
          <w:trHeight w:val="30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CEDE8" w14:textId="77777777" w:rsidR="001C3294" w:rsidRPr="00BD3D9C" w:rsidRDefault="001C3294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FB061" w14:textId="77777777" w:rsidR="001C3294" w:rsidRPr="00BD3D9C" w:rsidRDefault="001C3294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E3D93" w14:textId="77777777" w:rsidR="001C3294" w:rsidRPr="00BD3D9C" w:rsidRDefault="001C3294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Bet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CFD0E" w14:textId="77777777" w:rsidR="001C3294" w:rsidRPr="00BD3D9C" w:rsidRDefault="001C3294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i/>
                <w:iCs/>
                <w:sz w:val="22"/>
                <w:szCs w:val="22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4D4F6" w14:textId="77777777" w:rsidR="001C3294" w:rsidRPr="00BD3D9C" w:rsidRDefault="001C3294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Sig. (</w:t>
            </w:r>
            <w:r w:rsidRPr="00BD3D9C">
              <w:rPr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BD3D9C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A90CB" w14:textId="77777777" w:rsidR="001C3294" w:rsidRPr="00BD3D9C" w:rsidRDefault="001C3294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Tol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1BB20" w14:textId="77777777" w:rsidR="001C3294" w:rsidRPr="00BD3D9C" w:rsidRDefault="001C3294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VIF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48C60" w14:textId="77777777" w:rsidR="001C3294" w:rsidRPr="00BD3D9C" w:rsidRDefault="001C3294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>R</w:t>
            </w:r>
            <w:r w:rsidRPr="00BD3D9C">
              <w:rPr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9F8DF" w14:textId="77777777" w:rsidR="001C3294" w:rsidRPr="00BD3D9C" w:rsidRDefault="001C3294" w:rsidP="00CC319E">
            <w:pPr>
              <w:spacing w:after="200" w:line="276" w:lineRule="auto"/>
              <w:rPr>
                <w:sz w:val="22"/>
                <w:szCs w:val="22"/>
              </w:rPr>
            </w:pPr>
            <w:r w:rsidRPr="00BD3D9C">
              <w:rPr>
                <w:color w:val="20292A"/>
                <w:sz w:val="22"/>
                <w:szCs w:val="22"/>
                <w:u w:color="20292A"/>
                <w:shd w:val="clear" w:color="auto" w:fill="FFFFFF"/>
              </w:rPr>
              <w:t>∆</w:t>
            </w:r>
            <w:r w:rsidRPr="00BD3D9C">
              <w:rPr>
                <w:b/>
                <w:bCs/>
                <w:sz w:val="22"/>
                <w:szCs w:val="22"/>
                <w:lang w:val="en-US"/>
              </w:rPr>
              <w:t>R</w:t>
            </w:r>
            <w:r w:rsidRPr="00BD3D9C">
              <w:rPr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1C3294" w14:paraId="1EE2CF68" w14:textId="77777777" w:rsidTr="00CC319E">
        <w:trPr>
          <w:trHeight w:val="24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44406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 xml:space="preserve">Step1     </w:t>
            </w:r>
            <w:r w:rsidRPr="00BD3D9C">
              <w:rPr>
                <w:sz w:val="22"/>
                <w:szCs w:val="22"/>
                <w:lang w:val="en-US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288FF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E915A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B070E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A8A5C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AE960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7EEAD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  <w:lang w:val="en-US"/>
              </w:rPr>
              <w:t>0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C44C7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58</w:t>
            </w:r>
            <w:r w:rsidRPr="00BD3D9C">
              <w:rPr>
                <w:sz w:val="22"/>
                <w:szCs w:val="22"/>
                <w:lang w:val="en-US"/>
              </w:rPr>
              <w:t>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76FA4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</w:t>
            </w:r>
          </w:p>
        </w:tc>
      </w:tr>
      <w:tr w:rsidR="001C3294" w14:paraId="5AEA7759" w14:textId="77777777" w:rsidTr="00CC319E">
        <w:trPr>
          <w:trHeight w:val="24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B80C0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 xml:space="preserve">Step2     </w:t>
            </w:r>
            <w:r w:rsidRPr="00BD3D9C">
              <w:rPr>
                <w:sz w:val="22"/>
                <w:szCs w:val="22"/>
                <w:lang w:val="en-US"/>
              </w:rPr>
              <w:t>State anxie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739E3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0.</w:t>
            </w:r>
            <w:r>
              <w:rPr>
                <w:sz w:val="22"/>
                <w:szCs w:val="22"/>
                <w:lang w:val="en-US"/>
              </w:rPr>
              <w:t>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4A849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.</w:t>
            </w:r>
            <w:r>
              <w:rPr>
                <w:sz w:val="22"/>
                <w:szCs w:val="22"/>
                <w:lang w:val="en-US"/>
              </w:rPr>
              <w:t>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8C4CD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0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29C80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AC4E7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082B2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2CA04" w14:textId="77777777" w:rsidR="001C3294" w:rsidRPr="00BD3D9C" w:rsidRDefault="001C3294" w:rsidP="00CC31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4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CF61C" w14:textId="77777777" w:rsidR="001C3294" w:rsidRPr="00BD3D9C" w:rsidRDefault="001C3294" w:rsidP="00CC319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6*</w:t>
            </w:r>
          </w:p>
        </w:tc>
      </w:tr>
      <w:tr w:rsidR="001C3294" w14:paraId="4CF52F15" w14:textId="77777777" w:rsidTr="00CC319E">
        <w:trPr>
          <w:trHeight w:val="24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16FBD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 xml:space="preserve">               Trait anxie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8A0C5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0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C69D4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4AFB3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3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53D05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0</w:t>
            </w:r>
            <w:r>
              <w:rPr>
                <w:sz w:val="22"/>
                <w:szCs w:val="22"/>
                <w:lang w:val="en-US"/>
              </w:rPr>
              <w:t>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2BE3D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8E055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3033B" w14:textId="77777777" w:rsidR="001C3294" w:rsidRPr="00BD3D9C" w:rsidRDefault="001C3294" w:rsidP="00CC319E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FCCEB" w14:textId="77777777" w:rsidR="001C3294" w:rsidRPr="00BD3D9C" w:rsidRDefault="001C3294" w:rsidP="00CC319E">
            <w:pPr>
              <w:rPr>
                <w:sz w:val="22"/>
                <w:szCs w:val="22"/>
              </w:rPr>
            </w:pPr>
          </w:p>
        </w:tc>
      </w:tr>
      <w:tr w:rsidR="001C3294" w14:paraId="4424584C" w14:textId="77777777" w:rsidTr="00CC319E">
        <w:trPr>
          <w:trHeight w:val="515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C1F0E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 xml:space="preserve">               Depress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0418A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F22E1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9B9C1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0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7D472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3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DC527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14DDA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48AC5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C9B09" w14:textId="77777777" w:rsidR="001C3294" w:rsidRPr="00BD3D9C" w:rsidRDefault="001C3294" w:rsidP="00CC319E">
            <w:pPr>
              <w:spacing w:after="120" w:line="276" w:lineRule="auto"/>
              <w:rPr>
                <w:sz w:val="22"/>
                <w:szCs w:val="22"/>
              </w:rPr>
            </w:pPr>
          </w:p>
        </w:tc>
      </w:tr>
      <w:tr w:rsidR="0043128C" w14:paraId="016E0DBC" w14:textId="77777777" w:rsidTr="00CC319E">
        <w:trPr>
          <w:trHeight w:val="515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C4602" w14:textId="77777777" w:rsidR="0043128C" w:rsidRDefault="0043128C" w:rsidP="0043128C">
            <w:pPr>
              <w:spacing w:after="120" w:line="276" w:lineRule="auto"/>
              <w:rPr>
                <w:sz w:val="22"/>
                <w:szCs w:val="22"/>
                <w:lang w:val="en-US"/>
              </w:rPr>
            </w:pPr>
            <w:r w:rsidRPr="00BD3D9C">
              <w:rPr>
                <w:b/>
                <w:bCs/>
                <w:sz w:val="22"/>
                <w:szCs w:val="22"/>
                <w:lang w:val="en-US"/>
              </w:rPr>
              <w:t xml:space="preserve">Step 3 </w:t>
            </w:r>
            <w:r w:rsidRPr="00BD3D9C">
              <w:rPr>
                <w:sz w:val="22"/>
                <w:szCs w:val="22"/>
                <w:lang w:val="en-US"/>
              </w:rPr>
              <w:t xml:space="preserve">   </w:t>
            </w:r>
            <w:r>
              <w:rPr>
                <w:sz w:val="22"/>
                <w:szCs w:val="22"/>
                <w:lang w:val="en-US"/>
              </w:rPr>
              <w:t xml:space="preserve">Recognition  </w:t>
            </w:r>
          </w:p>
          <w:p w14:paraId="0BF691DF" w14:textId="6375925E" w:rsidR="0043128C" w:rsidRPr="00BD3D9C" w:rsidRDefault="0043128C" w:rsidP="0043128C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               disgust</w:t>
            </w:r>
            <w:r w:rsidRPr="00BD3D9C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6D502" w14:textId="0E5EBF18" w:rsidR="0043128C" w:rsidRPr="00BD3D9C" w:rsidRDefault="0043128C" w:rsidP="0043128C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15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65BA8" w14:textId="1653127D" w:rsidR="0043128C" w:rsidRPr="00BD3D9C" w:rsidRDefault="0043128C" w:rsidP="0043128C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.</w:t>
            </w:r>
            <w:r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72321" w14:textId="695CCF0A" w:rsidR="0043128C" w:rsidRPr="00BD3D9C" w:rsidRDefault="0043128C" w:rsidP="0043128C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2</w:t>
            </w: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BA6CC" w14:textId="447E3E9D" w:rsidR="0043128C" w:rsidRPr="00BD3D9C" w:rsidRDefault="0043128C" w:rsidP="0043128C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A92B0" w14:textId="1C1F3ED0" w:rsidR="0043128C" w:rsidRPr="00BD3D9C" w:rsidRDefault="0043128C" w:rsidP="0043128C">
            <w:pPr>
              <w:spacing w:after="120" w:line="276" w:lineRule="auto"/>
              <w:rPr>
                <w:sz w:val="22"/>
                <w:szCs w:val="22"/>
              </w:rPr>
            </w:pPr>
            <w:r w:rsidRPr="00BD3D9C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A34B8" w14:textId="693CEA90" w:rsidR="0043128C" w:rsidRPr="00BD3D9C" w:rsidRDefault="0043128C" w:rsidP="0043128C">
            <w:pPr>
              <w:spacing w:after="12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Pr="00BD3D9C">
              <w:rPr>
                <w:sz w:val="22"/>
                <w:szCs w:val="22"/>
                <w:lang w:val="en-US"/>
              </w:rPr>
              <w:t>.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534F5" w14:textId="45AF714C" w:rsidR="0043128C" w:rsidRPr="00BD3D9C" w:rsidRDefault="0043128C" w:rsidP="0043128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56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D8B19" w14:textId="19473B3D" w:rsidR="0043128C" w:rsidRPr="00BD3D9C" w:rsidRDefault="0043128C" w:rsidP="0043128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2*</w:t>
            </w:r>
          </w:p>
        </w:tc>
      </w:tr>
    </w:tbl>
    <w:p w14:paraId="76119BFE" w14:textId="77777777" w:rsidR="001C3294" w:rsidRDefault="001C3294" w:rsidP="001C3294">
      <w:pPr>
        <w:widowControl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1C9A500B" w14:textId="77777777" w:rsidR="001C3294" w:rsidRDefault="001C3294" w:rsidP="001C3294">
      <w:pPr>
        <w:spacing w:after="200" w:line="276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Gender code: 1 = female, 2 = male; β </w:t>
      </w:r>
      <w:r>
        <w:rPr>
          <w:rFonts w:ascii="Times New Roman" w:hAnsi="Times New Roman"/>
          <w:lang w:val="en-US"/>
        </w:rPr>
        <w:t xml:space="preserve">= unstandardized regression coefficient; Tol. = Tolerance; VIF = Variance Inflation Factor. 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</w:p>
    <w:p w14:paraId="61F67373" w14:textId="3E1DDD49" w:rsidR="00F078BA" w:rsidRDefault="001C3294" w:rsidP="001C329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hAnsi="Times New Roman"/>
          <w:lang w:val="en-US"/>
        </w:rPr>
        <w:t xml:space="preserve">* </w:t>
      </w:r>
      <w:r>
        <w:rPr>
          <w:rFonts w:ascii="Times New Roman" w:hAnsi="Times New Roman"/>
          <w:i/>
          <w:iCs/>
          <w:lang w:val="en-US"/>
        </w:rPr>
        <w:t xml:space="preserve">p </w:t>
      </w:r>
      <w:r>
        <w:rPr>
          <w:rFonts w:ascii="Times New Roman" w:hAnsi="Times New Roman"/>
          <w:lang w:val="en-US"/>
        </w:rPr>
        <w:t xml:space="preserve">&lt;.01; ** </w:t>
      </w:r>
      <w:r>
        <w:rPr>
          <w:rFonts w:ascii="Times New Roman" w:hAnsi="Times New Roman"/>
          <w:i/>
          <w:iCs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>≤</w:t>
      </w:r>
      <w:r>
        <w:rPr>
          <w:rFonts w:ascii="Times New Roman" w:hAnsi="Times New Roman"/>
          <w:lang w:val="en-US"/>
        </w:rPr>
        <w:t xml:space="preserve"> .001.</w:t>
      </w:r>
    </w:p>
    <w:sectPr w:rsidR="00F078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FC6"/>
    <w:rsid w:val="000178E5"/>
    <w:rsid w:val="001409CF"/>
    <w:rsid w:val="001C3294"/>
    <w:rsid w:val="001C3D4C"/>
    <w:rsid w:val="001D1668"/>
    <w:rsid w:val="001E1EDC"/>
    <w:rsid w:val="004121DD"/>
    <w:rsid w:val="0043128C"/>
    <w:rsid w:val="0044617C"/>
    <w:rsid w:val="00490ABF"/>
    <w:rsid w:val="004F377F"/>
    <w:rsid w:val="006855BA"/>
    <w:rsid w:val="006B35F7"/>
    <w:rsid w:val="007F03E8"/>
    <w:rsid w:val="009D3453"/>
    <w:rsid w:val="009F488E"/>
    <w:rsid w:val="00A115A5"/>
    <w:rsid w:val="00AC2FDF"/>
    <w:rsid w:val="00AD3FC6"/>
    <w:rsid w:val="00B061F9"/>
    <w:rsid w:val="00BD3D9C"/>
    <w:rsid w:val="00C345BF"/>
    <w:rsid w:val="00C55D33"/>
    <w:rsid w:val="00C633C9"/>
    <w:rsid w:val="00E61957"/>
    <w:rsid w:val="00F078BA"/>
    <w:rsid w:val="00F9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85D5F"/>
  <w15:chartTrackingRefBased/>
  <w15:docId w15:val="{9999983D-8740-4974-AB24-3BAED94F7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3FC6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Calibri" w:eastAsia="Arial Unicode MS" w:hAnsi="Calibri" w:cs="Calibri"/>
      <w:kern w:val="3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F078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Donges</dc:creator>
  <cp:keywords/>
  <dc:description/>
  <cp:lastModifiedBy>Uta Donges</cp:lastModifiedBy>
  <cp:revision>5</cp:revision>
  <cp:lastPrinted>2023-01-06T10:35:00Z</cp:lastPrinted>
  <dcterms:created xsi:type="dcterms:W3CDTF">2023-02-07T15:26:00Z</dcterms:created>
  <dcterms:modified xsi:type="dcterms:W3CDTF">2023-02-10T11:38:00Z</dcterms:modified>
</cp:coreProperties>
</file>